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6796" w:rsidRPr="005F6796" w:rsidRDefault="001F21F3">
      <w:pPr>
        <w:rPr>
          <w:b/>
          <w:lang w:val="en-US"/>
        </w:rPr>
      </w:pPr>
      <w:r>
        <w:rPr>
          <w:b/>
          <w:lang w:val="en-US"/>
        </w:rPr>
        <w:t xml:space="preserve">Figure 1. </w:t>
      </w:r>
      <w:r w:rsidR="005F6796" w:rsidRPr="005F6796">
        <w:rPr>
          <w:b/>
          <w:lang w:val="en-US"/>
        </w:rPr>
        <w:t>Decision strategy for trials independent screening</w:t>
      </w:r>
    </w:p>
    <w:p w:rsidR="005F6796" w:rsidRPr="005F6796" w:rsidRDefault="005F6796">
      <w:pPr>
        <w:rPr>
          <w:b/>
          <w:lang w:val="en-US"/>
        </w:rPr>
      </w:pPr>
    </w:p>
    <w:p w:rsidR="005F6796" w:rsidRPr="005F6796" w:rsidRDefault="005F6796" w:rsidP="005F6796">
      <w:pPr>
        <w:rPr>
          <w:lang w:val="en-US"/>
        </w:rPr>
      </w:pPr>
      <w:r w:rsidRPr="003149AF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D379779" wp14:editId="38BAD958">
                <wp:simplePos x="0" y="0"/>
                <wp:positionH relativeFrom="margin">
                  <wp:align>left</wp:align>
                </wp:positionH>
                <wp:positionV relativeFrom="paragraph">
                  <wp:posOffset>-635</wp:posOffset>
                </wp:positionV>
                <wp:extent cx="6267450" cy="4693285"/>
                <wp:effectExtent l="0" t="0" r="19050" b="12065"/>
                <wp:wrapNone/>
                <wp:docPr id="32" name="Groupe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67450" cy="4693285"/>
                          <a:chOff x="0" y="0"/>
                          <a:chExt cx="6466564" cy="4737784"/>
                        </a:xfrm>
                      </wpg:grpSpPr>
                      <wps:wsp>
                        <wps:cNvPr id="2" name="Rectangle à coins arrondis 2"/>
                        <wps:cNvSpPr/>
                        <wps:spPr>
                          <a:xfrm>
                            <a:off x="1" y="56181"/>
                            <a:ext cx="2054269" cy="626302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F6796" w:rsidRPr="003149AF" w:rsidRDefault="005F6796" w:rsidP="005F679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</w:rPr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8"/>
                                  <w:szCs w:val="36"/>
                                </w:rPr>
                                <w:t>Review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8"/>
                                  <w:szCs w:val="36"/>
                                </w:rPr>
                                <w:t xml:space="preserve">, book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8"/>
                                  <w:szCs w:val="36"/>
                                </w:rPr>
                                <w:t>chapter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ectangle à coins arrondis 3"/>
                        <wps:cNvSpPr/>
                        <wps:spPr>
                          <a:xfrm>
                            <a:off x="1" y="1060351"/>
                            <a:ext cx="2054269" cy="626302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F6796" w:rsidRPr="003149AF" w:rsidRDefault="005F6796" w:rsidP="005F679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</w:rPr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8"/>
                                  <w:szCs w:val="36"/>
                                </w:rPr>
                                <w:t>Humans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8"/>
                                  <w:szCs w:val="3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tangle à coins arrondis 4"/>
                        <wps:cNvSpPr/>
                        <wps:spPr>
                          <a:xfrm>
                            <a:off x="0" y="2064521"/>
                            <a:ext cx="2054269" cy="626302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F6796" w:rsidRPr="003149AF" w:rsidRDefault="005F6796" w:rsidP="005F679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</w:rPr>
                              </w:pPr>
                              <w:r w:rsidRPr="003149AF"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8"/>
                                  <w:szCs w:val="36"/>
                                </w:rPr>
                                <w:t>NIBS + Mindfulness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8"/>
                                  <w:szCs w:val="3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8"/>
                                  <w:szCs w:val="36"/>
                                </w:rPr>
                                <w:t>combination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angle à coins arrondis 5"/>
                        <wps:cNvSpPr/>
                        <wps:spPr>
                          <a:xfrm>
                            <a:off x="12520" y="3090611"/>
                            <a:ext cx="2054269" cy="626302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F6796" w:rsidRPr="003149AF" w:rsidRDefault="005F6796" w:rsidP="005F679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</w:rPr>
                              </w:pPr>
                              <w:r w:rsidRPr="003149AF"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8"/>
                                  <w:szCs w:val="36"/>
                                </w:rPr>
                                <w:t xml:space="preserve">RCT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 à coins arrondis 6"/>
                        <wps:cNvSpPr/>
                        <wps:spPr>
                          <a:xfrm>
                            <a:off x="12520" y="4111482"/>
                            <a:ext cx="2054269" cy="626302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F6796" w:rsidRPr="003149AF" w:rsidRDefault="005F6796" w:rsidP="005F679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</w:rPr>
                              </w:pPr>
                              <w:r w:rsidRPr="003149AF"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8"/>
                                  <w:szCs w:val="36"/>
                                </w:rPr>
                                <w:t>Inclus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tangle à coins arrondis 7"/>
                        <wps:cNvSpPr/>
                        <wps:spPr>
                          <a:xfrm>
                            <a:off x="4411251" y="56181"/>
                            <a:ext cx="2054269" cy="626302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F6796" w:rsidRPr="003149AF" w:rsidRDefault="005F6796" w:rsidP="005F679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</w:rPr>
                              </w:pPr>
                              <w:proofErr w:type="spellStart"/>
                              <w:r w:rsidRPr="003149AF"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8"/>
                                  <w:szCs w:val="36"/>
                                </w:rPr>
                                <w:t>Wrong</w:t>
                              </w:r>
                              <w:proofErr w:type="spellEnd"/>
                              <w:r w:rsidRPr="003149AF"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8"/>
                                  <w:szCs w:val="36"/>
                                </w:rPr>
                                <w:t xml:space="preserve"> publication typ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ectangle à coins arrondis 8"/>
                        <wps:cNvSpPr/>
                        <wps:spPr>
                          <a:xfrm>
                            <a:off x="4412295" y="1060351"/>
                            <a:ext cx="2054269" cy="626302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F6796" w:rsidRPr="003149AF" w:rsidRDefault="005F6796" w:rsidP="005F679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</w:rPr>
                              </w:pPr>
                              <w:proofErr w:type="spellStart"/>
                              <w:r w:rsidRPr="003149AF"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8"/>
                                  <w:szCs w:val="36"/>
                                </w:rPr>
                                <w:t>Wrong</w:t>
                              </w:r>
                              <w:proofErr w:type="spellEnd"/>
                              <w:r w:rsidRPr="003149AF"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8"/>
                                  <w:szCs w:val="36"/>
                                </w:rPr>
                                <w:t xml:space="preserve"> popula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Rectangle à coins arrondis 9"/>
                        <wps:cNvSpPr/>
                        <wps:spPr>
                          <a:xfrm>
                            <a:off x="4411251" y="2064521"/>
                            <a:ext cx="2054269" cy="626302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F6796" w:rsidRPr="003149AF" w:rsidRDefault="005F6796" w:rsidP="005F679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</w:rPr>
                              </w:pPr>
                              <w:proofErr w:type="spellStart"/>
                              <w:r w:rsidRPr="003149AF"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8"/>
                                  <w:szCs w:val="36"/>
                                </w:rPr>
                                <w:t>Wrong</w:t>
                              </w:r>
                              <w:proofErr w:type="spellEnd"/>
                              <w:r w:rsidRPr="003149AF"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8"/>
                                  <w:szCs w:val="36"/>
                                </w:rPr>
                                <w:t xml:space="preserve"> </w:t>
                              </w:r>
                              <w:proofErr w:type="spellStart"/>
                              <w:r w:rsidRPr="003149AF"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8"/>
                                  <w:szCs w:val="36"/>
                                </w:rPr>
                                <w:t>drug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Rectangle à coins arrondis 10"/>
                        <wps:cNvSpPr/>
                        <wps:spPr>
                          <a:xfrm>
                            <a:off x="4411251" y="3068691"/>
                            <a:ext cx="2054269" cy="626302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F6796" w:rsidRPr="003149AF" w:rsidRDefault="005F6796" w:rsidP="005F679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</w:rPr>
                              </w:pPr>
                              <w:proofErr w:type="spellStart"/>
                              <w:r w:rsidRPr="003149AF"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8"/>
                                  <w:szCs w:val="36"/>
                                </w:rPr>
                                <w:t>Wrong</w:t>
                              </w:r>
                              <w:proofErr w:type="spellEnd"/>
                              <w:r w:rsidRPr="003149AF"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8"/>
                                  <w:szCs w:val="36"/>
                                </w:rPr>
                                <w:t xml:space="preserve"> </w:t>
                              </w:r>
                              <w:proofErr w:type="spellStart"/>
                              <w:r w:rsidRPr="003149AF"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8"/>
                                  <w:szCs w:val="36"/>
                                </w:rPr>
                                <w:t>study</w:t>
                              </w:r>
                              <w:proofErr w:type="spellEnd"/>
                              <w:r w:rsidRPr="003149AF"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8"/>
                                  <w:szCs w:val="36"/>
                                </w:rPr>
                                <w:t xml:space="preserve"> desig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Connecteur droit avec flèche 11"/>
                        <wps:cNvCnPr>
                          <a:stCxn id="2" idx="2"/>
                          <a:endCxn id="3" idx="0"/>
                        </wps:cNvCnPr>
                        <wps:spPr>
                          <a:xfrm>
                            <a:off x="1027136" y="682483"/>
                            <a:ext cx="0" cy="377868"/>
                          </a:xfrm>
                          <a:prstGeom prst="straightConnector1">
                            <a:avLst/>
                          </a:prstGeom>
                          <a:ln w="5715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Connecteur droit avec flèche 12"/>
                        <wps:cNvCnPr/>
                        <wps:spPr>
                          <a:xfrm>
                            <a:off x="1027133" y="1686653"/>
                            <a:ext cx="0" cy="377868"/>
                          </a:xfrm>
                          <a:prstGeom prst="straightConnector1">
                            <a:avLst/>
                          </a:prstGeom>
                          <a:ln w="5715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Connecteur droit avec flèche 13"/>
                        <wps:cNvCnPr/>
                        <wps:spPr>
                          <a:xfrm>
                            <a:off x="1039655" y="2690823"/>
                            <a:ext cx="0" cy="377868"/>
                          </a:xfrm>
                          <a:prstGeom prst="straightConnector1">
                            <a:avLst/>
                          </a:prstGeom>
                          <a:ln w="5715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Connecteur droit avec flèche 14"/>
                        <wps:cNvCnPr/>
                        <wps:spPr>
                          <a:xfrm>
                            <a:off x="1039654" y="3716913"/>
                            <a:ext cx="0" cy="377868"/>
                          </a:xfrm>
                          <a:prstGeom prst="straightConnector1">
                            <a:avLst/>
                          </a:prstGeom>
                          <a:ln w="5715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ZoneTexte 17"/>
                        <wps:cNvSpPr txBox="1"/>
                        <wps:spPr>
                          <a:xfrm>
                            <a:off x="1202500" y="670143"/>
                            <a:ext cx="486030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F6796" w:rsidRPr="003149AF" w:rsidRDefault="005F6796" w:rsidP="005F6796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 w:rsidRPr="003149A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36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" name="ZoneTexte 18"/>
                        <wps:cNvSpPr txBox="1"/>
                        <wps:spPr>
                          <a:xfrm>
                            <a:off x="2791864" y="969722"/>
                            <a:ext cx="486030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F6796" w:rsidRPr="003149AF" w:rsidRDefault="005F6796" w:rsidP="005F6796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 w:rsidRPr="003149A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36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7" name="Connecteur droit avec flèche 17"/>
                        <wps:cNvCnPr>
                          <a:stCxn id="2" idx="3"/>
                          <a:endCxn id="7" idx="1"/>
                        </wps:cNvCnPr>
                        <wps:spPr>
                          <a:xfrm>
                            <a:off x="2054270" y="369332"/>
                            <a:ext cx="2356981" cy="0"/>
                          </a:xfrm>
                          <a:prstGeom prst="straightConnector1">
                            <a:avLst/>
                          </a:prstGeom>
                          <a:ln w="5715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Connecteur droit avec flèche 18"/>
                        <wps:cNvCnPr/>
                        <wps:spPr>
                          <a:xfrm>
                            <a:off x="2066789" y="1350537"/>
                            <a:ext cx="2356981" cy="0"/>
                          </a:xfrm>
                          <a:prstGeom prst="straightConnector1">
                            <a:avLst/>
                          </a:prstGeom>
                          <a:ln w="5715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Connecteur droit avec flèche 19"/>
                        <wps:cNvCnPr/>
                        <wps:spPr>
                          <a:xfrm>
                            <a:off x="2066789" y="2329655"/>
                            <a:ext cx="2356981" cy="0"/>
                          </a:xfrm>
                          <a:prstGeom prst="straightConnector1">
                            <a:avLst/>
                          </a:prstGeom>
                          <a:ln w="5715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Connecteur droit avec flèche 20"/>
                        <wps:cNvCnPr/>
                        <wps:spPr>
                          <a:xfrm>
                            <a:off x="2066789" y="3403762"/>
                            <a:ext cx="2356981" cy="0"/>
                          </a:xfrm>
                          <a:prstGeom prst="straightConnector1">
                            <a:avLst/>
                          </a:prstGeom>
                          <a:ln w="5715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ZoneTexte 25"/>
                        <wps:cNvSpPr txBox="1"/>
                        <wps:spPr>
                          <a:xfrm>
                            <a:off x="2791864" y="1937266"/>
                            <a:ext cx="486030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F6796" w:rsidRPr="003149AF" w:rsidRDefault="005F6796" w:rsidP="005F6796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 w:rsidRPr="003149A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36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2" name="ZoneTexte 26"/>
                        <wps:cNvSpPr txBox="1"/>
                        <wps:spPr>
                          <a:xfrm>
                            <a:off x="2791864" y="2995380"/>
                            <a:ext cx="500395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F6796" w:rsidRPr="003149AF" w:rsidRDefault="005F6796" w:rsidP="005F6796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 w:rsidRPr="003149A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36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3" name="ZoneTexte 27"/>
                        <wps:cNvSpPr txBox="1"/>
                        <wps:spPr>
                          <a:xfrm>
                            <a:off x="1175889" y="1686653"/>
                            <a:ext cx="512641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F6796" w:rsidRPr="003149AF" w:rsidRDefault="005F6796" w:rsidP="005F6796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 w:rsidRPr="003149A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36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4" name="ZoneTexte 28"/>
                        <wps:cNvSpPr txBox="1"/>
                        <wps:spPr>
                          <a:xfrm>
                            <a:off x="2791864" y="0"/>
                            <a:ext cx="512641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F6796" w:rsidRPr="003149AF" w:rsidRDefault="005F6796" w:rsidP="005F6796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 w:rsidRPr="003149A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36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5" name="ZoneTexte 29"/>
                        <wps:cNvSpPr txBox="1"/>
                        <wps:spPr>
                          <a:xfrm>
                            <a:off x="1189194" y="2733620"/>
                            <a:ext cx="512641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F6796" w:rsidRPr="003149AF" w:rsidRDefault="005F6796" w:rsidP="005F6796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 w:rsidRPr="003149A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36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6" name="ZoneTexte 30"/>
                        <wps:cNvSpPr txBox="1"/>
                        <wps:spPr>
                          <a:xfrm>
                            <a:off x="1202500" y="3790166"/>
                            <a:ext cx="512641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F6796" w:rsidRPr="003149AF" w:rsidRDefault="005F6796" w:rsidP="005F6796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 w:rsidRPr="003149A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36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D379779" id="Groupe 31" o:spid="_x0000_s1026" style="position:absolute;margin-left:0;margin-top:-.05pt;width:493.5pt;height:369.55pt;z-index:251659264;mso-position-horizontal:left;mso-position-horizontal-relative:margin;mso-width-relative:margin;mso-height-relative:margin" coordsize="64665,473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0ipQgcAAJRDAAAOAAAAZHJzL2Uyb0RvYy54bWzsXN1u2zYUvh+wdxB0v1qk/o06RZb+YEDR&#10;FW2HArtjZMkWJpMaxcTOnmaXe4++2A5JiZIdJ7aTxXMK3iSWJVLiOd93eP7kl69Wi8q5znlTMjpx&#10;0QvPdXKasWlJZxP3ty9vf0pcpxGETknFaD5xb/LGfXX24w8vl/U4x2zOqmnOHZiENuNlPXHnQtTj&#10;0ajJ5vmCNC9YnVM4WTC+IAIO+Ww05WQJsy+qEfa8aLRkfFpzluVNA9++1ifdMzV/UeSZ+LUomlw4&#10;1cSFZxPqL1d/L+Xf0dlLMp5xUs/LrH0M8oCnWJCSwk3NVK+JIM4VL29NtSgzzhpWiBcZW4xYUZRZ&#10;rtYAq0HexmrecXZVq7XMxstZbcQEot2Q04OnzT5cf+ROOZ24PnYdShagI3Xb3PGRlM6yno3hone8&#10;/lx/5O0XM30kF7wq+EL+h6U4KyXXGyPXfCWcDL6McBQHIYg/g3NBlPo4CbXkszmo59a4bP6mGxlE&#10;URgF7cjYj+MkkCNH3Y1H8vnM4yxrQFHTC6p5nKA+z0mdK/k3UgatoIycPgG6CJ1VufPtbydjJW0c&#10;wjmj07JxsJadGmcE14wbkOEWqSHXAcmEEUqUzMm4kxz2wgBHqV4/iNH31MRm+WRc80a8y9nCkR8m&#10;LiCGTuWDKTSS6/eN0OLqrgPZSSnpB1GfxE2Vy2eq6Ke8ACiAwrAarUiYX1TcuSZAn+kf6uHg3upK&#10;OaQoq8oMQtsGVaIb1F4rh+WKmGagt21gfzdztbojo8IMXJSU8fsHF/r6btV6rXLZYnW5Umhuxpds&#10;egO65Uxbh6bO3pYgzPekER8JB3MAyAUTB2fnjP/lOkswFxO3+fOK8Nx1ql8owCxFQSDtizoIwhjD&#10;AR+euRyeoVeLCwYiBb3D3dRHeb2ouo8FZ4uvYNnO5V3hFKEZ3HviZoJ3BxdCmzGwjVl+fq4uA5tS&#10;E/Gefq4zObkUmNT7l9VXwusWIQKw9YF10CbjDYzoa+VIys6vBCtKBSApMi2nVpRAM2kcjsA3v7NL&#10;9/HNfwDfkBd5fmgZd4vfT8c4tdMoifeAssQbkPSUiAfbrnYI7iOe2o6lMmGD3L3RgSmDjQ57URBi&#10;S7xjE884JXbHG3hFp7fjhfsQT3nQexMP4VC6JEA+30u9CFnyHZt8xkOx5Dtp8kX7kC86zN005AsQ&#10;QkGi7LAN8oYh5RO7nMZLseQ7afLF+5AvPoh8AXAOQ5RnMyx35nOemHzGU7HkO2nyQap+d7yXHEo+&#10;jFPwZ8HxtOkWqGlsS6c+Mf2Mr2Lpd9L0gyz/bvqlh9LP7H026fL/0M94K5Z+J00/BOmR3fyDq9qq&#10;0V75zqHz6XtREqU28XLsxIvxWCwBT5uAEKNpAl4wSqGEnV9xZ8pZKRxynWdOUX37B9pCHJ27bDOf&#10;F1QX1BtxsaKqugTl+baGDUSFJAuddmegkKjOKAqrKjhwWE8gZ7urNu/hGPmQFQIXNkpwkKhEXp+9&#10;AbMh2xpka0KkoHZ3cb4RnJSzuWjXx7gu0W5UYGU1Xz55RZ0lNAXECDon5LEgZfWGTh1xU0OThuCl&#10;6j2Q5kiV5LsSt+owUOvZUtjfWqMnWZZTU6ffXtzfWqNfH3hggX998AN8YLFSthQWf2eRXzNeSkgK&#10;5Hgla2R6RHZA2VRkWiS2e8u9UAQYy2gKNpMotFjsulPW4WSxaNqVkOmf2IFFU6DYE4t+GoU6socO&#10;JS/BFosWi6YRs+svarfptnUOmZaCHVg0+foDsAhzq30YgZNtsWixuAuLpsr+O3Qmf4GuOHAtTbAO&#10;uJPdLI5Y/cygIVJ5Gvc5idjDoacL7FHsoWADgEECrWadpwgNsNBsq/22rn22a8/s2jjv7eCUvXlv&#10;ofWyc2y0uyAfT3Y1Ki/Y5InaoGe9Z7HvNDylfiNkSq8DjZjo7UCN4DhFiewcBpuQRmmMN4quR9dI&#10;nzl4TioxBbkdBntInLtjso4VfUwG86uYTLvy7W6xMyZTbdGxpptv6NTHZNgPoxR6qVVkpsO9rmH8&#10;Vse0DcoGRYl1L/o7C8pMfWsHlocmR0Lx/qAM8upRnEDyXgZlfuiFvuKCBaN8Z2AdTzYq66MyU+3Z&#10;AUazke/lCQ/BiH2sIjSArwWjBaN6P257WCY7Q/fJvMJ1rS08GIx+4PlxtOGD2W3aZDD1i1SKqXu8&#10;HLVuVr+vbRreC2jB2EcB2LQQPSIKQKkf40h1Q/T28PhhgAkln1EYAMHTbZ2YvpJH6ASnaegnyqz0&#10;OoFA2pc9Q6qsYrz7u8sq/LHBMqTrW7v2nHRi8roDngzDsIPyFygOk86J3VZZCBGOgjag6iOup9SJ&#10;ihVlQPicdGLymwOdDMOJQ3QyzGBsMuTo2jAJ2eekjS0ZPjz0pw/RBkJJilKdT8Kx70faGRpYraPr&#10;xGyKz0knW3J8kBjt3cqDdDLIuvpx6qHN3f34Vstsiv+NTtTPG8BPP6gaf/szFfK3JYbHqrrd/5jG&#10;2b8AAAD//wMAUEsDBBQABgAIAAAAIQDPenPJ3QAAAAYBAAAPAAAAZHJzL2Rvd25yZXYueG1sTI9B&#10;a8JAFITvhf6H5RV6000qrRrzIiJtT1KoFoq3NXkmwezbkF2T+O/7emqPwwwz36Tr0Taqp87XjhHi&#10;aQSKOHdFzSXC1+FtsgDlg+HCNI4J4UYe1tn9XWqSwg38Sf0+lEpK2CcGoQqhTbT2eUXW+KlricU7&#10;u86aILIrddGZQcpto5+i6EVbU7MsVKalbUX5ZX+1CO+DGTaz+LXfXc7b2/Hw/PG9iwnx8WHcrEAF&#10;GsNfGH7xBR0yYTq5KxdeNQhyJCBMYlBiLhdz0SeE+WwZgc5S/R8/+wEAAP//AwBQSwECLQAUAAYA&#10;CAAAACEAtoM4kv4AAADhAQAAEwAAAAAAAAAAAAAAAAAAAAAAW0NvbnRlbnRfVHlwZXNdLnhtbFBL&#10;AQItABQABgAIAAAAIQA4/SH/1gAAAJQBAAALAAAAAAAAAAAAAAAAAC8BAABfcmVscy8ucmVsc1BL&#10;AQItABQABgAIAAAAIQDoj0ipQgcAAJRDAAAOAAAAAAAAAAAAAAAAAC4CAABkcnMvZTJvRG9jLnht&#10;bFBLAQItABQABgAIAAAAIQDPenPJ3QAAAAYBAAAPAAAAAAAAAAAAAAAAAJwJAABkcnMvZG93bnJl&#10;di54bWxQSwUGAAAAAAQABADzAAAApgoAAAAA&#10;">
                <v:roundrect id="Rectangle à coins arrondis 2" o:spid="_x0000_s1027" style="position:absolute;top:561;width:20542;height:626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8rMpwQAAANoAAAAPAAAAZHJzL2Rvd25yZXYueG1sRI9Pi8Iw&#10;FMTvgt8hPGFvmlq2UqtRurusiDf/gNdH87Yt27yUJmr99kYQPA4z8xtmue5NI67UudqygukkAkFc&#10;WF1zqeB0/B2nIJxH1thYJgV3crBeDQdLzLS98Z6uB1+KAGGXoYLK+zaT0hUVGXQT2xIH7892Bn2Q&#10;XSl1h7cAN42Mo2gmDdYcFips6bui4v9wMQo8YzS/7Kabr6Tu7Wd6Tn7yXaLUx6jPFyA89f4dfrW3&#10;WkEMzyvhBsjVAwAA//8DAFBLAQItABQABgAIAAAAIQDb4fbL7gAAAIUBAAATAAAAAAAAAAAAAAAA&#10;AAAAAABbQ29udGVudF9UeXBlc10ueG1sUEsBAi0AFAAGAAgAAAAhAFr0LFu/AAAAFQEAAAsAAAAA&#10;AAAAAAAAAAAAHwEAAF9yZWxzLy5yZWxzUEsBAi0AFAAGAAgAAAAhAETysynBAAAA2gAAAA8AAAAA&#10;AAAAAAAAAAAABwIAAGRycy9kb3ducmV2LnhtbFBLBQYAAAAAAwADALcAAAD1AgAAAAA=&#10;" fillcolor="white [3201]" strokecolor="black [3200]" strokeweight="2pt">
                  <v:textbox>
                    <w:txbxContent>
                      <w:p w:rsidR="005F6796" w:rsidRPr="003149AF" w:rsidRDefault="005F6796" w:rsidP="005F679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</w:rPr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8"/>
                            <w:szCs w:val="36"/>
                          </w:rPr>
                          <w:t>Review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8"/>
                            <w:szCs w:val="36"/>
                          </w:rPr>
                          <w:t xml:space="preserve">, book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8"/>
                            <w:szCs w:val="36"/>
                          </w:rPr>
                          <w:t>chapter</w:t>
                        </w:r>
                        <w:proofErr w:type="spellEnd"/>
                      </w:p>
                    </w:txbxContent>
                  </v:textbox>
                </v:roundrect>
                <v:roundrect id="Rectangle à coins arrondis 3" o:spid="_x0000_s1028" style="position:absolute;top:10603;width:20542;height:626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vhaywwAAANoAAAAPAAAAZHJzL2Rvd25yZXYueG1sRI9Ba8JA&#10;FITvQv/D8gq9mU2qKRqzEWtpkdxqBa+P7GsSmn0bsqtJ/71bEHocZuYbJt9OphNXGlxrWUESxSCI&#10;K6tbrhWcvt7nKxDOI2vsLJOCX3KwLR5mOWbajvxJ16OvRYCwy1BB432fSemqhgy6yPbEwfu2g0Ef&#10;5FBLPeAY4KaTz3H8Ig22HBYa7GnfUPVzvBgFnjFeX8rk4zVtJ7tcndO3XZkq9fQ47TYgPE3+P3xv&#10;H7SCBfxdCTdAFjcAAAD//wMAUEsBAi0AFAAGAAgAAAAhANvh9svuAAAAhQEAABMAAAAAAAAAAAAA&#10;AAAAAAAAAFtDb250ZW50X1R5cGVzXS54bWxQSwECLQAUAAYACAAAACEAWvQsW78AAAAVAQAACwAA&#10;AAAAAAAAAAAAAAAfAQAAX3JlbHMvLnJlbHNQSwECLQAUAAYACAAAACEAK74WssMAAADaAAAADwAA&#10;AAAAAAAAAAAAAAAHAgAAZHJzL2Rvd25yZXYueG1sUEsFBgAAAAADAAMAtwAAAPcCAAAAAA==&#10;" fillcolor="white [3201]" strokecolor="black [3200]" strokeweight="2pt">
                  <v:textbox>
                    <w:txbxContent>
                      <w:p w:rsidR="005F6796" w:rsidRPr="003149AF" w:rsidRDefault="005F6796" w:rsidP="005F679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</w:rPr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8"/>
                            <w:szCs w:val="36"/>
                          </w:rPr>
                          <w:t>Humans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8"/>
                            <w:szCs w:val="36"/>
                          </w:rPr>
                          <w:t xml:space="preserve"> </w:t>
                        </w:r>
                      </w:p>
                    </w:txbxContent>
                  </v:textbox>
                </v:roundrect>
                <v:roundrect id="Rectangle à coins arrondis 4" o:spid="_x0000_s1029" style="position:absolute;top:20645;width:20542;height:626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V47GwQAAANoAAAAPAAAAZHJzL2Rvd25yZXYueG1sRI9Pi8Iw&#10;FMTvgt8hPGFvmipWajVK3WVFvPkHvD6at23Z5qU0qXa//UYQPA4z8xtmve1NLe7UusqygukkAkGc&#10;W11xoeB6+R4nIJxH1lhbJgV/5GC7GQ7WmGr74BPdz74QAcIuRQWl900qpctLMugmtiEO3o9tDfog&#10;20LqFh8Bbmo5i6KFNFhxWCixoc+S8t9zZxR4xmjZHaf7XVz1dp7c4q/sGCv1MeqzFQhPvX+HX+2D&#10;VjCH55VwA+TmHwAA//8DAFBLAQItABQABgAIAAAAIQDb4fbL7gAAAIUBAAATAAAAAAAAAAAAAAAA&#10;AAAAAABbQ29udGVudF9UeXBlc10ueG1sUEsBAi0AFAAGAAgAAAAhAFr0LFu/AAAAFQEAAAsAAAAA&#10;AAAAAAAAAAAAHwEAAF9yZWxzLy5yZWxzUEsBAi0AFAAGAAgAAAAhAKRXjsbBAAAA2gAAAA8AAAAA&#10;AAAAAAAAAAAABwIAAGRycy9kb3ducmV2LnhtbFBLBQYAAAAAAwADALcAAAD1AgAAAAA=&#10;" fillcolor="white [3201]" strokecolor="black [3200]" strokeweight="2pt">
                  <v:textbox>
                    <w:txbxContent>
                      <w:p w:rsidR="005F6796" w:rsidRPr="003149AF" w:rsidRDefault="005F6796" w:rsidP="005F679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</w:rPr>
                        </w:pPr>
                        <w:r w:rsidRPr="003149AF"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8"/>
                            <w:szCs w:val="36"/>
                          </w:rPr>
                          <w:t xml:space="preserve">NIBS + </w:t>
                        </w:r>
                        <w:proofErr w:type="spellStart"/>
                        <w:r w:rsidRPr="003149AF"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8"/>
                            <w:szCs w:val="36"/>
                          </w:rPr>
                          <w:t>Mindfulness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8"/>
                            <w:szCs w:val="3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8"/>
                            <w:szCs w:val="36"/>
                          </w:rPr>
                          <w:t>combination</w:t>
                        </w:r>
                        <w:proofErr w:type="spellEnd"/>
                      </w:p>
                    </w:txbxContent>
                  </v:textbox>
                </v:roundrect>
                <v:roundrect id="Rectangle à coins arrondis 5" o:spid="_x0000_s1030" style="position:absolute;left:125;top:30906;width:20542;height:626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GytdwgAAANoAAAAPAAAAZHJzL2Rvd25yZXYueG1sRI9Pa8JA&#10;FMTvBb/D8gRvdZNiik1dg1YU8eYf6PWRfU2C2bchuybx27uC0OMwM79hFtlgatFR6yrLCuJpBII4&#10;t7riQsHlvH2fg3AeWWNtmRTcyUG2HL0tMNW25yN1J1+IAGGXooLS+yaV0uUlGXRT2xAH78+2Bn2Q&#10;bSF1i32Am1p+RNGnNFhxWCixoZ+S8uvpZhR4xujrdoh366Qa7Gz+m2xWh0SpyXhYfYPwNPj/8Ku9&#10;1woSeF4JN0AuHwAAAP//AwBQSwECLQAUAAYACAAAACEA2+H2y+4AAACFAQAAEwAAAAAAAAAAAAAA&#10;AAAAAAAAW0NvbnRlbnRfVHlwZXNdLnhtbFBLAQItABQABgAIAAAAIQBa9CxbvwAAABUBAAALAAAA&#10;AAAAAAAAAAAAAB8BAABfcmVscy8ucmVsc1BLAQItABQABgAIAAAAIQDLGytdwgAAANoAAAAPAAAA&#10;AAAAAAAAAAAAAAcCAABkcnMvZG93bnJldi54bWxQSwUGAAAAAAMAAwC3AAAA9gIAAAAA&#10;" fillcolor="white [3201]" strokecolor="black [3200]" strokeweight="2pt">
                  <v:textbox>
                    <w:txbxContent>
                      <w:p w:rsidR="005F6796" w:rsidRPr="003149AF" w:rsidRDefault="005F6796" w:rsidP="005F679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</w:rPr>
                        </w:pPr>
                        <w:r w:rsidRPr="003149AF"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8"/>
                            <w:szCs w:val="36"/>
                          </w:rPr>
                          <w:t xml:space="preserve">RCT </w:t>
                        </w:r>
                      </w:p>
                    </w:txbxContent>
                  </v:textbox>
                </v:roundrect>
                <v:roundrect id="Rectangle à coins arrondis 6" o:spid="_x0000_s1031" style="position:absolute;left:125;top:41114;width:20542;height:626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ybUqwgAAANoAAAAPAAAAZHJzL2Rvd25yZXYueG1sRI9Ba8JA&#10;FITvBf/D8gRvdRMxQaNr0JaWklut4PWRfWaD2bchu2r677uFQo/DzHzDbMvRduJOg28dK0jnCQji&#10;2umWGwWnr7fnFQgfkDV2jknBN3kod5OnLRbaPfiT7sfQiAhhX6ACE0JfSOlrQxb93PXE0bu4wWKI&#10;cmikHvAR4baTiyTJpcWW44LBnl4M1dfjzSoIjMn6VqXvh6wd3XJ1zl73VabUbDruNyACjeE//Nf+&#10;0Apy+L0Sb4Dc/QAAAP//AwBQSwECLQAUAAYACAAAACEA2+H2y+4AAACFAQAAEwAAAAAAAAAAAAAA&#10;AAAAAAAAW0NvbnRlbnRfVHlwZXNdLnhtbFBLAQItABQABgAIAAAAIQBa9CxbvwAAABUBAAALAAAA&#10;AAAAAAAAAAAAAB8BAABfcmVscy8ucmVsc1BLAQItABQABgAIAAAAIQA7ybUqwgAAANoAAAAPAAAA&#10;AAAAAAAAAAAAAAcCAABkcnMvZG93bnJldi54bWxQSwUGAAAAAAMAAwC3AAAA9gIAAAAA&#10;" fillcolor="white [3201]" strokecolor="black [3200]" strokeweight="2pt">
                  <v:textbox>
                    <w:txbxContent>
                      <w:p w:rsidR="005F6796" w:rsidRPr="003149AF" w:rsidRDefault="005F6796" w:rsidP="005F679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</w:rPr>
                        </w:pPr>
                        <w:r w:rsidRPr="003149AF"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8"/>
                            <w:szCs w:val="36"/>
                          </w:rPr>
                          <w:t>Inclusion</w:t>
                        </w:r>
                      </w:p>
                    </w:txbxContent>
                  </v:textbox>
                </v:roundrect>
                <v:roundrect id="Rectangle à coins arrondis 7" o:spid="_x0000_s1032" style="position:absolute;left:44112;top:561;width:20543;height:626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hRCxwQAAANoAAAAPAAAAZHJzL2Rvd25yZXYueG1sRI9Bi8Iw&#10;FITvwv6H8Ba82dTFulobxVUU8aYreH00b9uyzUtpotZ/bwTB4zAz3zDZojO1uFLrKssKhlEMgji3&#10;uuJCwel3M5iAcB5ZY22ZFNzJwWL+0csw1fbGB7oefSEChF2KCkrvm1RKl5dk0EW2IQ7en20N+iDb&#10;QuoWbwFuavkVx2NpsOKwUGJDq5Ly/+PFKPCM8fSyH25/kqqzo8k5WS/3iVL9z245A+Gp8+/wq73T&#10;Cr7heSXcADl/AAAA//8DAFBLAQItABQABgAIAAAAIQDb4fbL7gAAAIUBAAATAAAAAAAAAAAAAAAA&#10;AAAAAABbQ29udGVudF9UeXBlc10ueG1sUEsBAi0AFAAGAAgAAAAhAFr0LFu/AAAAFQEAAAsAAAAA&#10;AAAAAAAAAAAAHwEAAF9yZWxzLy5yZWxzUEsBAi0AFAAGAAgAAAAhAFSFELHBAAAA2gAAAA8AAAAA&#10;AAAAAAAAAAAABwIAAGRycy9kb3ducmV2LnhtbFBLBQYAAAAAAwADALcAAAD1AgAAAAA=&#10;" fillcolor="white [3201]" strokecolor="black [3200]" strokeweight="2pt">
                  <v:textbox>
                    <w:txbxContent>
                      <w:p w:rsidR="005F6796" w:rsidRPr="003149AF" w:rsidRDefault="005F6796" w:rsidP="005F679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</w:rPr>
                        </w:pPr>
                        <w:proofErr w:type="spellStart"/>
                        <w:r w:rsidRPr="003149AF"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8"/>
                            <w:szCs w:val="36"/>
                          </w:rPr>
                          <w:t>Wrong</w:t>
                        </w:r>
                        <w:proofErr w:type="spellEnd"/>
                        <w:r w:rsidRPr="003149AF"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8"/>
                            <w:szCs w:val="36"/>
                          </w:rPr>
                          <w:t xml:space="preserve"> publication type</w:t>
                        </w:r>
                      </w:p>
                    </w:txbxContent>
                  </v:textbox>
                </v:roundrect>
                <v:roundrect id="Rectangle à coins arrondis 8" o:spid="_x0000_s1033" style="position:absolute;left:44122;top:10603;width:20543;height:626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GoTDuwAAANoAAAAPAAAAZHJzL2Rvd25yZXYueG1sRE/JCsIw&#10;EL0L/kMYwZumihWtRnFBEW8u4HVoxrbYTEoTtf69OQgeH2+fLxtTihfVrrCsYNCPQBCnVhecKbhe&#10;dr0JCOeRNZaWScGHHCwX7dYcE23ffKLX2WcihLBLUEHufZVI6dKcDLq+rYgDd7e1QR9gnUld4zuE&#10;m1IOo2gsDRYcGnKsaJNT+jg/jQLPGE2fx8F+HReNHU1u8XZ1jJXqdprVDISnxv/FP/dBKwhbw5Vw&#10;A+TiCwAA//8DAFBLAQItABQABgAIAAAAIQDb4fbL7gAAAIUBAAATAAAAAAAAAAAAAAAAAAAAAABb&#10;Q29udGVudF9UeXBlc10ueG1sUEsBAi0AFAAGAAgAAAAhAFr0LFu/AAAAFQEAAAsAAAAAAAAAAAAA&#10;AAAAHwEAAF9yZWxzLy5yZWxzUEsBAi0AFAAGAAgAAAAhACUahMO7AAAA2gAAAA8AAAAAAAAAAAAA&#10;AAAABwIAAGRycy9kb3ducmV2LnhtbFBLBQYAAAAAAwADALcAAADvAgAAAAA=&#10;" fillcolor="white [3201]" strokecolor="black [3200]" strokeweight="2pt">
                  <v:textbox>
                    <w:txbxContent>
                      <w:p w:rsidR="005F6796" w:rsidRPr="003149AF" w:rsidRDefault="005F6796" w:rsidP="005F679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</w:rPr>
                        </w:pPr>
                        <w:proofErr w:type="spellStart"/>
                        <w:r w:rsidRPr="003149AF"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8"/>
                            <w:szCs w:val="36"/>
                          </w:rPr>
                          <w:t>Wrong</w:t>
                        </w:r>
                        <w:proofErr w:type="spellEnd"/>
                        <w:r w:rsidRPr="003149AF"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8"/>
                            <w:szCs w:val="36"/>
                          </w:rPr>
                          <w:t xml:space="preserve"> population</w:t>
                        </w:r>
                      </w:p>
                    </w:txbxContent>
                  </v:textbox>
                </v:roundrect>
                <v:roundrect id="Rectangle à coins arrondis 9" o:spid="_x0000_s1034" style="position:absolute;left:44112;top:20645;width:20543;height:626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ViFYwAAAANoAAAAPAAAAZHJzL2Rvd25yZXYueG1sRI9Lq8Iw&#10;FIT3gv8hHMGdpoqVWo3iAy/izge4PTTHtticlCZq77+/uSC4HGbmG2axak0lXtS40rKC0TACQZxZ&#10;XXKu4HrZDxIQziNrrCyTgl9ysFp2OwtMtX3ziV5nn4sAYZeigsL7OpXSZQUZdENbEwfvbhuDPsgm&#10;l7rBd4CbSo6jaCoNlhwWCqxpW1D2OD+NAs8YzZ7H0c8mLls7SW7xbn2Mler32vUchKfWf8Of9kEr&#10;mMH/lXAD5PIPAAD//wMAUEsBAi0AFAAGAAgAAAAhANvh9svuAAAAhQEAABMAAAAAAAAAAAAAAAAA&#10;AAAAAFtDb250ZW50X1R5cGVzXS54bWxQSwECLQAUAAYACAAAACEAWvQsW78AAAAVAQAACwAAAAAA&#10;AAAAAAAAAAAfAQAAX3JlbHMvLnJlbHNQSwECLQAUAAYACAAAACEASlYhWMAAAADaAAAADwAAAAAA&#10;AAAAAAAAAAAHAgAAZHJzL2Rvd25yZXYueG1sUEsFBgAAAAADAAMAtwAAAPQCAAAAAA==&#10;" fillcolor="white [3201]" strokecolor="black [3200]" strokeweight="2pt">
                  <v:textbox>
                    <w:txbxContent>
                      <w:p w:rsidR="005F6796" w:rsidRPr="003149AF" w:rsidRDefault="005F6796" w:rsidP="005F679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</w:rPr>
                        </w:pPr>
                        <w:proofErr w:type="spellStart"/>
                        <w:r w:rsidRPr="003149AF"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8"/>
                            <w:szCs w:val="36"/>
                          </w:rPr>
                          <w:t>Wrong</w:t>
                        </w:r>
                        <w:proofErr w:type="spellEnd"/>
                        <w:r w:rsidRPr="003149AF"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8"/>
                            <w:szCs w:val="36"/>
                          </w:rPr>
                          <w:t xml:space="preserve"> </w:t>
                        </w:r>
                        <w:proofErr w:type="spellStart"/>
                        <w:r w:rsidRPr="003149AF"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8"/>
                            <w:szCs w:val="36"/>
                          </w:rPr>
                          <w:t>drug</w:t>
                        </w:r>
                        <w:proofErr w:type="spellEnd"/>
                      </w:p>
                    </w:txbxContent>
                  </v:textbox>
                </v:roundrect>
                <v:roundrect id="Rectangle à coins arrondis 10" o:spid="_x0000_s1035" style="position:absolute;left:44112;top:30686;width:20543;height:626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wmlOwwAAANsAAAAPAAAAZHJzL2Rvd25yZXYueG1sRI9Ba8JA&#10;EIXvBf/DMoK3ulFM0dQ1xBZLya1W6HXITpPQ7GzIrib++86h0NsM78173+zzyXXqRkNoPRtYLRNQ&#10;xJW3LdcGLp+nxy2oEJEtdp7JwJ0C5IfZwx4z60f+oNs51kpCOGRooImxz7QOVUMOw9L3xKJ9+8Fh&#10;lHWotR1wlHDX6XWSPGmHLUtDgz29NFT9nK/OQGRMdtdy9XZM28lvtl/pa1GmxizmU/EMKtIU/81/&#10;1+9W8IVefpEB9OEXAAD//wMAUEsBAi0AFAAGAAgAAAAhANvh9svuAAAAhQEAABMAAAAAAAAAAAAA&#10;AAAAAAAAAFtDb250ZW50X1R5cGVzXS54bWxQSwECLQAUAAYACAAAACEAWvQsW78AAAAVAQAACwAA&#10;AAAAAAAAAAAAAAAfAQAAX3JlbHMvLnJlbHNQSwECLQAUAAYACAAAACEABsJpTsMAAADbAAAADwAA&#10;AAAAAAAAAAAAAAAHAgAAZHJzL2Rvd25yZXYueG1sUEsFBgAAAAADAAMAtwAAAPcCAAAAAA==&#10;" fillcolor="white [3201]" strokecolor="black [3200]" strokeweight="2pt">
                  <v:textbox>
                    <w:txbxContent>
                      <w:p w:rsidR="005F6796" w:rsidRPr="003149AF" w:rsidRDefault="005F6796" w:rsidP="005F679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</w:rPr>
                        </w:pPr>
                        <w:proofErr w:type="spellStart"/>
                        <w:r w:rsidRPr="003149AF"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8"/>
                            <w:szCs w:val="36"/>
                          </w:rPr>
                          <w:t>Wrong</w:t>
                        </w:r>
                        <w:proofErr w:type="spellEnd"/>
                        <w:r w:rsidRPr="003149AF"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8"/>
                            <w:szCs w:val="36"/>
                          </w:rPr>
                          <w:t xml:space="preserve"> </w:t>
                        </w:r>
                        <w:proofErr w:type="spellStart"/>
                        <w:r w:rsidRPr="003149AF"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8"/>
                            <w:szCs w:val="36"/>
                          </w:rPr>
                          <w:t>study</w:t>
                        </w:r>
                        <w:proofErr w:type="spellEnd"/>
                        <w:r w:rsidRPr="003149AF"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8"/>
                            <w:szCs w:val="36"/>
                          </w:rPr>
                          <w:t xml:space="preserve"> design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11" o:spid="_x0000_s1036" type="#_x0000_t32" style="position:absolute;left:10271;top:6824;width:0;height:377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pqORwQAAANsAAAAPAAAAZHJzL2Rvd25yZXYueG1sRE9Na4NA&#10;EL0X8h+WKfTWrKaYpNZVQkvBq0lKcxzciUrdWXG30f77biCQ2zze52TFbHpxodF1lhXEywgEcW11&#10;x42C4+HzeQvCeWSNvWVS8EcOinzxkGGq7cQVXfa+ESGEXYoKWu+HVEpXt2TQLe1AHLizHQ36AMdG&#10;6hGnEG56uYqitTTYcWhocaD3luqf/a9RoL8aGr6nzevpXO4+XqqkqhI/K/X0OO/eQHia/V18c5c6&#10;zI/h+ks4QOb/AAAA//8DAFBLAQItABQABgAIAAAAIQDb4fbL7gAAAIUBAAATAAAAAAAAAAAAAAAA&#10;AAAAAABbQ29udGVudF9UeXBlc10ueG1sUEsBAi0AFAAGAAgAAAAhAFr0LFu/AAAAFQEAAAsAAAAA&#10;AAAAAAAAAAAAHwEAAF9yZWxzLy5yZWxzUEsBAi0AFAAGAAgAAAAhABWmo5HBAAAA2wAAAA8AAAAA&#10;AAAAAAAAAAAABwIAAGRycy9kb3ducmV2LnhtbFBLBQYAAAAAAwADALcAAAD1AgAAAAA=&#10;" strokecolor="#4579b8 [3044]" strokeweight="4.5pt">
                  <v:stroke endarrow="block"/>
                </v:shape>
                <v:shape id="Connecteur droit avec flèche 12" o:spid="_x0000_s1037" type="#_x0000_t32" style="position:absolute;left:10271;top:16866;width:0;height:377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dD3mvgAAANsAAAAPAAAAZHJzL2Rvd25yZXYueG1sRE/LqsIw&#10;EN1f8B/CCO6uqV58VaOIF8FtfaDLoRnbYjMpTbT1740guJvDec5i1ZpSPKh2hWUFg34Egji1uuBM&#10;wfGw/Z2CcB5ZY2mZFDzJwWrZ+VlgrG3DCT32PhMhhF2MCnLvq1hKl+Zk0PVtRRy4q60N+gDrTOoa&#10;mxBuSjmMorE0WHBoyLGiTU7pbX83CvQpo+rcTGaX6279/5eMkmTkW6V63XY9B+Gp9V/xx73TYf4Q&#10;3r+EA+TyBQAA//8DAFBLAQItABQABgAIAAAAIQDb4fbL7gAAAIUBAAATAAAAAAAAAAAAAAAAAAAA&#10;AABbQ29udGVudF9UeXBlc10ueG1sUEsBAi0AFAAGAAgAAAAhAFr0LFu/AAAAFQEAAAsAAAAAAAAA&#10;AAAAAAAAHwEAAF9yZWxzLy5yZWxzUEsBAi0AFAAGAAgAAAAhAOV0Pea+AAAA2wAAAA8AAAAAAAAA&#10;AAAAAAAABwIAAGRycy9kb3ducmV2LnhtbFBLBQYAAAAAAwADALcAAADyAgAAAAA=&#10;" strokecolor="#4579b8 [3044]" strokeweight="4.5pt">
                  <v:stroke endarrow="block"/>
                </v:shape>
                <v:shape id="Connecteur droit avec flèche 13" o:spid="_x0000_s1038" type="#_x0000_t32" style="position:absolute;left:10396;top:26908;width:0;height:377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OJh9wQAAANsAAAAPAAAAZHJzL2Rvd25yZXYueG1sRE/JasMw&#10;EL0X8g9iAr3Vchuy1LVsTEshVycpzXGwxgu1RsZSY/fvq0Agt3m8ddJ8Nr240Og6ywqeoxgEcWV1&#10;x42C0/HzaQfCeWSNvWVS8EcO8mzxkGKi7cQlXQ6+ESGEXYIKWu+HREpXtWTQRXYgDlxtR4M+wLGR&#10;esQphJtevsTxRhrsODS0ONB7S9XP4dco0F8NDd/T9vVc74uPVbkuy7WflXpczsUbCE+zv4tv7r0O&#10;81dw/SUcILN/AAAA//8DAFBLAQItABQABgAIAAAAIQDb4fbL7gAAAIUBAAATAAAAAAAAAAAAAAAA&#10;AAAAAABbQ29udGVudF9UeXBlc10ueG1sUEsBAi0AFAAGAAgAAAAhAFr0LFu/AAAAFQEAAAsAAAAA&#10;AAAAAAAAAAAAHwEAAF9yZWxzLy5yZWxzUEsBAi0AFAAGAAgAAAAhAIo4mH3BAAAA2wAAAA8AAAAA&#10;AAAAAAAAAAAABwIAAGRycy9kb3ducmV2LnhtbFBLBQYAAAAAAwADALcAAAD1AgAAAAA=&#10;" strokecolor="#4579b8 [3044]" strokeweight="4.5pt">
                  <v:stroke endarrow="block"/>
                </v:shape>
                <v:shape id="Connecteur droit avec flèche 14" o:spid="_x0000_s1039" type="#_x0000_t32" style="position:absolute;left:10396;top:37169;width:0;height:377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0QAJvwAAANsAAAAPAAAAZHJzL2Rvd25yZXYueG1sRE9Li8Iw&#10;EL4v+B/CCN7WVNdnNYqsLHitD/Q4NGNbbCalibb7740geJuP7znLdWtK8aDaFZYVDPoRCOLU6oIz&#10;BcfD3/cMhPPIGkvLpOCfHKxXna8lxto2nNBj7zMRQtjFqCD3voqldGlOBl3fVsSBu9raoA+wzqSu&#10;sQnhppTDKJpIgwWHhhwr+s0pve3vRoE+ZVSdm+n8ct1ttj/JOEnGvlWq1203CxCeWv8Rv907HeaP&#10;4PVLOECungAAAP//AwBQSwECLQAUAAYACAAAACEA2+H2y+4AAACFAQAAEwAAAAAAAAAAAAAAAAAA&#10;AAAAW0NvbnRlbnRfVHlwZXNdLnhtbFBLAQItABQABgAIAAAAIQBa9CxbvwAAABUBAAALAAAAAAAA&#10;AAAAAAAAAB8BAABfcmVscy8ucmVsc1BLAQItABQABgAIAAAAIQAF0QAJvwAAANsAAAAPAAAAAAAA&#10;AAAAAAAAAAcCAABkcnMvZG93bnJldi54bWxQSwUGAAAAAAMAAwC3AAAA8wIAAAAA&#10;" strokecolor="#4579b8 [3044]" strokeweight="4.5pt">
                  <v:stroke endarrow="block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Texte 17" o:spid="_x0000_s1040" type="#_x0000_t202" style="position:absolute;left:12025;top:6701;width:4860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3ZhvwAAANsAAAAPAAAAZHJzL2Rvd25yZXYueG1sRE9Ni8Iw&#10;EL0v+B/CCN7WRNHFrUYRRfCkrLoLexuasS02k9JEW/+9EQRv83ifM1u0thQ3qn3hWMOgr0AQp84U&#10;nGk4HTefExA+IBssHZOGO3lYzDsfM0yMa/iHboeQiRjCPkENeQhVIqVPc7Lo+64ijtzZ1RZDhHUm&#10;TY1NDLelHCr1JS0WHBtyrGiVU3o5XK2G3935/2+k9tnajqvGtUqy/ZZa97rtcgoiUBve4pd7a+L8&#10;MTx/iQfI+QMAAP//AwBQSwECLQAUAAYACAAAACEA2+H2y+4AAACFAQAAEwAAAAAAAAAAAAAAAAAA&#10;AAAAW0NvbnRlbnRfVHlwZXNdLnhtbFBLAQItABQABgAIAAAAIQBa9CxbvwAAABUBAAALAAAAAAAA&#10;AAAAAAAAAB8BAABfcmVscy8ucmVsc1BLAQItABQABgAIAAAAIQBM93ZhvwAAANsAAAAPAAAAAAAA&#10;AAAAAAAAAAcCAABkcnMvZG93bnJldi54bWxQSwUGAAAAAAMAAwC3AAAA8wIAAAAA&#10;" filled="f" stroked="f">
                  <v:textbox>
                    <w:txbxContent>
                      <w:p w:rsidR="005F6796" w:rsidRPr="003149AF" w:rsidRDefault="005F6796" w:rsidP="005F6796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r w:rsidRPr="003149A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36"/>
                          </w:rPr>
                          <w:t>NO</w:t>
                        </w:r>
                      </w:p>
                    </w:txbxContent>
                  </v:textbox>
                </v:shape>
                <v:shape id="ZoneTexte 18" o:spid="_x0000_s1041" type="#_x0000_t202" style="position:absolute;left:27918;top:9697;width:4860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egWwQAAANsAAAAPAAAAZHJzL2Rvd25yZXYueG1sRE9Na8JA&#10;EL0X/A/LCL01uxYNNmYVqQg9VZraQm9DdkyC2dmQXU36712h0Ns83ufkm9G24kq9bxxrmCUKBHHp&#10;TMOVhuPn/mkJwgdkg61j0vBLHjbryUOOmXEDf9C1CJWIIewz1FCH0GVS+rImiz5xHXHkTq63GCLs&#10;K2l6HGK4beWzUqm02HBsqLGj15rKc3GxGr7eTz/fc3WodnbRDW5Uku2L1PpxOm5XIAKN4V/8534z&#10;cX4K91/iAXJ9AwAA//8DAFBLAQItABQABgAIAAAAIQDb4fbL7gAAAIUBAAATAAAAAAAAAAAAAAAA&#10;AAAAAABbQ29udGVudF9UeXBlc10ueG1sUEsBAi0AFAAGAAgAAAAhAFr0LFu/AAAAFQEAAAsAAAAA&#10;AAAAAAAAAAAAHwEAAF9yZWxzLy5yZWxzUEsBAi0AFAAGAAgAAAAhALwl6BbBAAAA2wAAAA8AAAAA&#10;AAAAAAAAAAAABwIAAGRycy9kb3ducmV2LnhtbFBLBQYAAAAAAwADALcAAAD1AgAAAAA=&#10;" filled="f" stroked="f">
                  <v:textbox>
                    <w:txbxContent>
                      <w:p w:rsidR="005F6796" w:rsidRPr="003149AF" w:rsidRDefault="005F6796" w:rsidP="005F6796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r w:rsidRPr="003149A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36"/>
                          </w:rPr>
                          <w:t>NO</w:t>
                        </w:r>
                      </w:p>
                    </w:txbxContent>
                  </v:textbox>
                </v:shape>
                <v:shape id="Connecteur droit avec flèche 17" o:spid="_x0000_s1042" type="#_x0000_t32" style="position:absolute;left:20542;top:3693;width:2357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A55+vgAAANsAAAAPAAAAZHJzL2Rvd25yZXYueG1sRE/LqsIw&#10;EN0L/kMYwZ2mKl61GkUUwW19oMuhGdtiMylNtPXvzYULdzeH85zVpjWleFPtCssKRsMIBHFqdcGZ&#10;gsv5MJiDcB5ZY2mZFHzIwWbd7aww1rbhhN4nn4kQwi5GBbn3VSylS3My6Ia2Ig7cw9YGfYB1JnWN&#10;TQg3pRxH0Y80WHBoyLGiXU7p8/QyCvQ1o+rWzBb3x3G7nyTTJJn6Vql+r90uQXhq/b/4z33UYf4M&#10;fn8JB8j1FwAA//8DAFBLAQItABQABgAIAAAAIQDb4fbL7gAAAIUBAAATAAAAAAAAAAAAAAAAAAAA&#10;AABbQ29udGVudF9UeXBlc10ueG1sUEsBAi0AFAAGAAgAAAAhAFr0LFu/AAAAFQEAAAsAAAAAAAAA&#10;AAAAAAAAHwEAAF9yZWxzLy5yZWxzUEsBAi0AFAAGAAgAAAAhAPUDnn6+AAAA2wAAAA8AAAAAAAAA&#10;AAAAAAAABwIAAGRycy9kb3ducmV2LnhtbFBLBQYAAAAAAwADALcAAADyAgAAAAA=&#10;" strokecolor="#4579b8 [3044]" strokeweight="4.5pt">
                  <v:stroke endarrow="block"/>
                </v:shape>
                <v:shape id="Connecteur droit avec flèche 18" o:spid="_x0000_s1043" type="#_x0000_t32" style="position:absolute;left:20667;top:13505;width:2357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nAoMwwAAANsAAAAPAAAAZHJzL2Rvd25yZXYueG1sRI9Pa8JA&#10;EMXvgt9hGaE3s7FFbVNXkZaC1/gHexyyYxLMzobs1qTf3jkI3mZ4b977zWozuEbdqAu1ZwOzJAVF&#10;XHhbc2ngePiZvoMKEdli45kM/FOAzXo8WmFmfc853faxVBLCIUMDVYxtpnUoKnIYEt8Si3bxncMo&#10;a1dq22Ev4a7Rr2m60A5rloYKW/qqqLju/5wBeyqpPffLj9/Lbvv9ls/zfB4HY14mw/YTVKQhPs2P&#10;650VfIGVX2QAvb4DAAD//wMAUEsBAi0AFAAGAAgAAAAhANvh9svuAAAAhQEAABMAAAAAAAAAAAAA&#10;AAAAAAAAAFtDb250ZW50X1R5cGVzXS54bWxQSwECLQAUAAYACAAAACEAWvQsW78AAAAVAQAACwAA&#10;AAAAAAAAAAAAAAAfAQAAX3JlbHMvLnJlbHNQSwECLQAUAAYACAAAACEAhJwKDMMAAADbAAAADwAA&#10;AAAAAAAAAAAAAAAHAgAAZHJzL2Rvd25yZXYueG1sUEsFBgAAAAADAAMAtwAAAPcCAAAAAA==&#10;" strokecolor="#4579b8 [3044]" strokeweight="4.5pt">
                  <v:stroke endarrow="block"/>
                </v:shape>
                <v:shape id="Connecteur droit avec flèche 19" o:spid="_x0000_s1044" type="#_x0000_t32" style="position:absolute;left:20667;top:23296;width:2357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0K+XwAAAANsAAAAPAAAAZHJzL2Rvd25yZXYueG1sRE9Na8JA&#10;EL0L/Q/LFLyZTStak7pKUASv0ZZ6HLJjEpqdDdk1Sf99VxC8zeN9zno7mkb01LnasoK3KAZBXFhd&#10;c6ng63yYrUA4j6yxsUwK/sjBdvMyWWOq7cA59SdfihDCLkUFlfdtKqUrKjLoItsSB+5qO4M+wK6U&#10;usMhhJtGvsfxUhqsOTRU2NKuouL3dDMK9HdJ7c/wkVyux2w/zxd5vvCjUtPXMfsE4Wn0T/HDfdRh&#10;fgL3X8IBcvMPAAD//wMAUEsBAi0AFAAGAAgAAAAhANvh9svuAAAAhQEAABMAAAAAAAAAAAAAAAAA&#10;AAAAAFtDb250ZW50X1R5cGVzXS54bWxQSwECLQAUAAYACAAAACEAWvQsW78AAAAVAQAACwAAAAAA&#10;AAAAAAAAAAAfAQAAX3JlbHMvLnJlbHNQSwECLQAUAAYACAAAACEA69Cvl8AAAADbAAAADwAAAAAA&#10;AAAAAAAAAAAHAgAAZHJzL2Rvd25yZXYueG1sUEsFBgAAAAADAAMAtwAAAPQCAAAAAA==&#10;" strokecolor="#4579b8 [3044]" strokeweight="4.5pt">
                  <v:stroke endarrow="block"/>
                </v:shape>
                <v:shape id="Connecteur droit avec flèche 20" o:spid="_x0000_s1045" type="#_x0000_t32" style="position:absolute;left:20667;top:34037;width:2357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hsy3vgAAANsAAAAPAAAAZHJzL2Rvd25yZXYueG1sRE/LisIw&#10;FN0P+A/hCu6mqYqvahRRBLd1RnR5aa5tsbkpTbT1781CcHk479WmM5V4UuNKywqGUQyCOLO65FzB&#10;/9/hdw7CeWSNlWVS8CIHm3XvZ4WJti2n9Dz5XIQQdgkqKLyvEyldVpBBF9maOHA32xj0ATa51A22&#10;IdxUchTHU2mw5NBQYE27grL76WEU6HNO9aWdLa6343Y/TidpOvGdUoN+t12C8NT5r/jjPmoFo7A+&#10;fAk/QK7fAAAA//8DAFBLAQItABQABgAIAAAAIQDb4fbL7gAAAIUBAAATAAAAAAAAAAAAAAAAAAAA&#10;AABbQ29udGVudF9UeXBlc10ueG1sUEsBAi0AFAAGAAgAAAAhAFr0LFu/AAAAFQEAAAsAAAAAAAAA&#10;AAAAAAAAHwEAAF9yZWxzLy5yZWxzUEsBAi0AFAAGAAgAAAAhALSGzLe+AAAA2wAAAA8AAAAAAAAA&#10;AAAAAAAABwIAAGRycy9kb3ducmV2LnhtbFBLBQYAAAAAAwADALcAAADyAgAAAAA=&#10;" strokecolor="#4579b8 [3044]" strokeweight="4.5pt">
                  <v:stroke endarrow="block"/>
                </v:shape>
                <v:shape id="ZoneTexte 25" o:spid="_x0000_s1046" type="#_x0000_t202" style="position:absolute;left:27918;top:19372;width:4860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oLrfwgAAANsAAAAPAAAAZHJzL2Rvd25yZXYueG1sRI9Bi8Iw&#10;FITvwv6H8ARvmigq2jXKoix4UtRdYW+P5tkWm5fSZG3990YQPA4z8w2zWLW2FDeqfeFYw3CgQBCn&#10;zhScafg5ffdnIHxANlg6Jg138rBafnQWmBjX8IFux5CJCGGfoIY8hCqR0qc5WfQDVxFH7+JqiyHK&#10;OpOmxibCbSlHSk2lxYLjQo4VrXNKr8d/q+F3d/k7j9U+29hJ1bhWSbZzqXWv2359ggjUhnf41d4a&#10;DaMhPL/EHyCXDwAAAP//AwBQSwECLQAUAAYACAAAACEA2+H2y+4AAACFAQAAEwAAAAAAAAAAAAAA&#10;AAAAAAAAW0NvbnRlbnRfVHlwZXNdLnhtbFBLAQItABQABgAIAAAAIQBa9CxbvwAAABUBAAALAAAA&#10;AAAAAAAAAAAAAB8BAABfcmVscy8ucmVsc1BLAQItABQABgAIAAAAIQD9oLrfwgAAANsAAAAPAAAA&#10;AAAAAAAAAAAAAAcCAABkcnMvZG93bnJldi54bWxQSwUGAAAAAAMAAwC3AAAA9gIAAAAA&#10;" filled="f" stroked="f">
                  <v:textbox>
                    <w:txbxContent>
                      <w:p w:rsidR="005F6796" w:rsidRPr="003149AF" w:rsidRDefault="005F6796" w:rsidP="005F6796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r w:rsidRPr="003149A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36"/>
                          </w:rPr>
                          <w:t>NO</w:t>
                        </w:r>
                      </w:p>
                    </w:txbxContent>
                  </v:textbox>
                </v:shape>
                <v:shape id="ZoneTexte 26" o:spid="_x0000_s1047" type="#_x0000_t202" style="position:absolute;left:27918;top:29953;width:5004;height:36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iSowgAAANsAAAAPAAAAZHJzL2Rvd25yZXYueG1sRI9Ba8JA&#10;FITvBf/D8gRvdddgi0ZXkRbBU6VWBW+P7DMJZt+G7Griv3cFocdhZr5h5svOVuJGjS8daxgNFQji&#10;zJmScw37v/X7BIQPyAYrx6ThTh6Wi97bHFPjWv6l2y7kIkLYp6ihCKFOpfRZQRb90NXE0Tu7xmKI&#10;ssmlabCNcFvJRKlPabHkuFBgTV8FZZfd1Wo4/JxPx7Ha5t/2o25dpyTbqdR60O9WMxCBuvAffrU3&#10;RkOSwPNL/AFy8QAAAP//AwBQSwECLQAUAAYACAAAACEA2+H2y+4AAACFAQAAEwAAAAAAAAAAAAAA&#10;AAAAAAAAW0NvbnRlbnRfVHlwZXNdLnhtbFBLAQItABQABgAIAAAAIQBa9CxbvwAAABUBAAALAAAA&#10;AAAAAAAAAAAAAB8BAABfcmVscy8ucmVsc1BLAQItABQABgAIAAAAIQANciSowgAAANsAAAAPAAAA&#10;AAAAAAAAAAAAAAcCAABkcnMvZG93bnJldi54bWxQSwUGAAAAAAMAAwC3AAAA9gIAAAAA&#10;" filled="f" stroked="f">
                  <v:textbox>
                    <w:txbxContent>
                      <w:p w:rsidR="005F6796" w:rsidRPr="003149AF" w:rsidRDefault="005F6796" w:rsidP="005F6796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r w:rsidRPr="003149A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36"/>
                          </w:rPr>
                          <w:t>NO</w:t>
                        </w:r>
                      </w:p>
                    </w:txbxContent>
                  </v:textbox>
                </v:shape>
                <v:shape id="ZoneTexte 27" o:spid="_x0000_s1048" type="#_x0000_t202" style="position:absolute;left:11758;top:16866;width:5127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oEz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Ygl/X+IPkNkvAAAA//8DAFBLAQItABQABgAIAAAAIQDb4fbL7gAAAIUBAAATAAAAAAAAAAAA&#10;AAAAAAAAAABbQ29udGVudF9UeXBlc10ueG1sUEsBAi0AFAAGAAgAAAAhAFr0LFu/AAAAFQEAAAsA&#10;AAAAAAAAAAAAAAAAHwEAAF9yZWxzLy5yZWxzUEsBAi0AFAAGAAgAAAAhAGI+gTPEAAAA2wAAAA8A&#10;AAAAAAAAAAAAAAAABwIAAGRycy9kb3ducmV2LnhtbFBLBQYAAAAAAwADALcAAAD4AgAAAAA=&#10;" filled="f" stroked="f">
                  <v:textbox>
                    <w:txbxContent>
                      <w:p w:rsidR="005F6796" w:rsidRPr="003149AF" w:rsidRDefault="005F6796" w:rsidP="005F6796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r w:rsidRPr="003149A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36"/>
                          </w:rPr>
                          <w:t>YES</w:t>
                        </w:r>
                      </w:p>
                    </w:txbxContent>
                  </v:textbox>
                </v:shape>
                <v:shape id="ZoneTexte 28" o:spid="_x0000_s1049" type="#_x0000_t202" style="position:absolute;left:27918;width:5127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1xlHwgAAANs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oYj+PsSf4CcvwAAAP//AwBQSwECLQAUAAYACAAAACEA2+H2y+4AAACFAQAAEwAAAAAAAAAAAAAA&#10;AAAAAAAAW0NvbnRlbnRfVHlwZXNdLnhtbFBLAQItABQABgAIAAAAIQBa9CxbvwAAABUBAAALAAAA&#10;AAAAAAAAAAAAAB8BAABfcmVscy8ucmVsc1BLAQItABQABgAIAAAAIQDt1xlHwgAAANsAAAAPAAAA&#10;AAAAAAAAAAAAAAcCAABkcnMvZG93bnJldi54bWxQSwUGAAAAAAMAAwC3AAAA9gIAAAAA&#10;" filled="f" stroked="f">
                  <v:textbox>
                    <w:txbxContent>
                      <w:p w:rsidR="005F6796" w:rsidRPr="003149AF" w:rsidRDefault="005F6796" w:rsidP="005F6796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r w:rsidRPr="003149A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36"/>
                          </w:rPr>
                          <w:t>YES</w:t>
                        </w:r>
                      </w:p>
                    </w:txbxContent>
                  </v:textbox>
                </v:shape>
                <v:shape id="ZoneTexte 29" o:spid="_x0000_s1050" type="#_x0000_t202" style="position:absolute;left:11891;top:27336;width:5127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7zcwgAAANsAAAAPAAAAZHJzL2Rvd25yZXYueG1sRI9Bi8Iw&#10;FITvgv8hPMGbJorK2jXKsiJ4UnR3hb09mmdbbF5KE23990YQPA4z8w2zWLW2FDeqfeFYw2ioQBCn&#10;zhScafj92Qw+QPiAbLB0TBru5GG17HYWmBjX8IFux5CJCGGfoIY8hCqR0qc5WfRDVxFH7+xqiyHK&#10;OpOmxibCbSnHSs2kxYLjQo4VfeeUXo5Xq+Fvd/4/TdQ+W9tp1bhWSbZzqXW/1359ggjUhnf41d4a&#10;DeMpPL/EHyCXDwAAAP//AwBQSwECLQAUAAYACAAAACEA2+H2y+4AAACFAQAAEwAAAAAAAAAAAAAA&#10;AAAAAAAAW0NvbnRlbnRfVHlwZXNdLnhtbFBLAQItABQABgAIAAAAIQBa9CxbvwAAABUBAAALAAAA&#10;AAAAAAAAAAAAAB8BAABfcmVscy8ucmVsc1BLAQItABQABgAIAAAAIQCCm7zcwgAAANsAAAAPAAAA&#10;AAAAAAAAAAAAAAcCAABkcnMvZG93bnJldi54bWxQSwUGAAAAAAMAAwC3AAAA9gIAAAAA&#10;" filled="f" stroked="f">
                  <v:textbox>
                    <w:txbxContent>
                      <w:p w:rsidR="005F6796" w:rsidRPr="003149AF" w:rsidRDefault="005F6796" w:rsidP="005F6796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r w:rsidRPr="003149A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36"/>
                          </w:rPr>
                          <w:t>YES</w:t>
                        </w:r>
                      </w:p>
                    </w:txbxContent>
                  </v:textbox>
                </v:shape>
                <v:shape id="ZoneTexte 30" o:spid="_x0000_s1051" type="#_x0000_t202" style="position:absolute;left:12025;top:37901;width:5126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SKrwwAAANsAAAAPAAAAZHJzL2Rvd25yZXYueG1sRI/NasMw&#10;EITvhbyD2EBvtZTQmsSxEkJKoaeW5g9yW6yNbWKtjKXa7ttXhUKOw8x8w+Sb0Taip87XjjXMEgWC&#10;uHCm5lLD8fD2tADhA7LBxjFp+CEPm/XkIcfMuIG/qN+HUkQI+ww1VCG0mZS+qMiiT1xLHL2r6yyG&#10;KLtSmg6HCLeNnCuVSos1x4UKW9pVVNz231bD6eN6OT+rz/LVvrSDG5Vku5RaP07H7QpEoDHcw//t&#10;d6NhnsLfl/gD5PoXAAD//wMAUEsBAi0AFAAGAAgAAAAhANvh9svuAAAAhQEAABMAAAAAAAAAAAAA&#10;AAAAAAAAAFtDb250ZW50X1R5cGVzXS54bWxQSwECLQAUAAYACAAAACEAWvQsW78AAAAVAQAACwAA&#10;AAAAAAAAAAAAAAAfAQAAX3JlbHMvLnJlbHNQSwECLQAUAAYACAAAACEAckkiq8MAAADbAAAADwAA&#10;AAAAAAAAAAAAAAAHAgAAZHJzL2Rvd25yZXYueG1sUEsFBgAAAAADAAMAtwAAAPcCAAAAAA==&#10;" filled="f" stroked="f">
                  <v:textbox>
                    <w:txbxContent>
                      <w:p w:rsidR="005F6796" w:rsidRPr="003149AF" w:rsidRDefault="005F6796" w:rsidP="005F6796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r w:rsidRPr="003149A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36"/>
                          </w:rPr>
                          <w:t>YES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:rsidR="005F6796" w:rsidRPr="005F6796" w:rsidRDefault="005F6796">
      <w:pPr>
        <w:rPr>
          <w:b/>
          <w:lang w:val="en-US"/>
        </w:rPr>
      </w:pPr>
    </w:p>
    <w:p w:rsidR="00554E4A" w:rsidRPr="005F6796" w:rsidRDefault="00554E4A" w:rsidP="005F6796">
      <w:pPr>
        <w:rPr>
          <w:lang w:val="en-US"/>
        </w:rPr>
      </w:pPr>
      <w:bookmarkStart w:id="0" w:name="_GoBack"/>
      <w:bookmarkEnd w:id="0"/>
    </w:p>
    <w:sectPr w:rsidR="00554E4A" w:rsidRPr="005F6796" w:rsidSect="002A3EEE">
      <w:headerReference w:type="default" r:id="rId7"/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046B" w:rsidRDefault="000C046B" w:rsidP="002A3EEE">
      <w:r>
        <w:separator/>
      </w:r>
    </w:p>
  </w:endnote>
  <w:endnote w:type="continuationSeparator" w:id="0">
    <w:p w:rsidR="000C046B" w:rsidRDefault="000C046B" w:rsidP="002A3E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046B" w:rsidRDefault="000C046B" w:rsidP="002A3EEE">
      <w:r>
        <w:separator/>
      </w:r>
    </w:p>
  </w:footnote>
  <w:footnote w:type="continuationSeparator" w:id="0">
    <w:p w:rsidR="000C046B" w:rsidRDefault="000C046B" w:rsidP="002A3E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25E35" w:rsidRPr="001F0B25" w:rsidRDefault="00225E35" w:rsidP="00225E35">
    <w:pPr>
      <w:rPr>
        <w:b/>
        <w:lang w:val="en-US"/>
      </w:rPr>
    </w:pPr>
    <w:r w:rsidRPr="001F0B25">
      <w:rPr>
        <w:b/>
        <w:lang w:val="en-US"/>
      </w:rPr>
      <w:t xml:space="preserve">Systematic review of literature on NIBS-MBI combined treatment for mental health outcomes </w:t>
    </w:r>
  </w:p>
  <w:p w:rsidR="00225E35" w:rsidRPr="001F0B25" w:rsidRDefault="00225E35">
    <w:pPr>
      <w:pStyle w:val="En-tt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D769D8"/>
    <w:multiLevelType w:val="hybridMultilevel"/>
    <w:tmpl w:val="45D8E580"/>
    <w:lvl w:ilvl="0" w:tplc="C646061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EEE"/>
    <w:rsid w:val="000C046B"/>
    <w:rsid w:val="001F0B25"/>
    <w:rsid w:val="001F21F3"/>
    <w:rsid w:val="001F6C90"/>
    <w:rsid w:val="001F7CFE"/>
    <w:rsid w:val="00225E35"/>
    <w:rsid w:val="002A3EEE"/>
    <w:rsid w:val="002D5E82"/>
    <w:rsid w:val="003D40EC"/>
    <w:rsid w:val="004B2D5C"/>
    <w:rsid w:val="004D7421"/>
    <w:rsid w:val="00554E4A"/>
    <w:rsid w:val="005F6796"/>
    <w:rsid w:val="00757F04"/>
    <w:rsid w:val="00770D28"/>
    <w:rsid w:val="00875FA2"/>
    <w:rsid w:val="00987282"/>
    <w:rsid w:val="00C24299"/>
    <w:rsid w:val="00D65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5F904E"/>
  <w15:chartTrackingRefBased/>
  <w15:docId w15:val="{963D7442-9B8B-4906-8CE3-0B6DE8FE1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29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A3E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2A3EE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2A3EEE"/>
  </w:style>
  <w:style w:type="paragraph" w:styleId="Pieddepage">
    <w:name w:val="footer"/>
    <w:basedOn w:val="Normal"/>
    <w:link w:val="PieddepageCar"/>
    <w:uiPriority w:val="99"/>
    <w:unhideWhenUsed/>
    <w:rsid w:val="002A3EE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A3EEE"/>
  </w:style>
  <w:style w:type="paragraph" w:styleId="Paragraphedeliste">
    <w:name w:val="List Paragraph"/>
    <w:basedOn w:val="Normal"/>
    <w:uiPriority w:val="34"/>
    <w:qFormat/>
    <w:rsid w:val="002A3EE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F6796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271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5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ijon Bourgogne</Company>
  <LinksUpToDate>false</LinksUpToDate>
  <CharactersWithSpaces>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INA Anastasia</dc:creator>
  <cp:keywords/>
  <dc:description/>
  <cp:lastModifiedBy>DEMINA Anastasia</cp:lastModifiedBy>
  <cp:revision>2</cp:revision>
  <dcterms:created xsi:type="dcterms:W3CDTF">2023-07-07T16:04:00Z</dcterms:created>
  <dcterms:modified xsi:type="dcterms:W3CDTF">2023-07-07T16:04:00Z</dcterms:modified>
</cp:coreProperties>
</file>